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ABE" w:rsidRPr="00EF7A60" w:rsidRDefault="00EF7A60" w:rsidP="008A5ABE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4E58EB">
        <w:rPr>
          <w:rFonts w:ascii="Times New Roman" w:hAnsi="Times New Roman"/>
          <w:b/>
          <w:sz w:val="24"/>
          <w:szCs w:val="24"/>
        </w:rPr>
        <w:t>9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0427AE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0427AE" w:rsidRPr="00EF7A60">
        <w:rPr>
          <w:rFonts w:ascii="Times New Roman" w:hAnsi="Times New Roman"/>
          <w:b/>
          <w:sz w:val="24"/>
          <w:szCs w:val="24"/>
        </w:rPr>
        <w:t xml:space="preserve"> The composition of ‘Other’ cluster for each treatment presented as relative abundance (%) of the phylum </w:t>
      </w:r>
      <w:proofErr w:type="spellStart"/>
      <w:r w:rsidR="000427AE" w:rsidRPr="00EF7A60">
        <w:rPr>
          <w:rFonts w:ascii="Times New Roman" w:hAnsi="Times New Roman"/>
          <w:b/>
          <w:sz w:val="24"/>
          <w:szCs w:val="24"/>
        </w:rPr>
        <w:t>Actinobacteria</w:t>
      </w:r>
      <w:proofErr w:type="spellEnd"/>
      <w:r w:rsidR="000427AE" w:rsidRPr="00EF7A6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7"/>
        <w:gridCol w:w="874"/>
        <w:gridCol w:w="745"/>
        <w:gridCol w:w="934"/>
        <w:gridCol w:w="1139"/>
        <w:gridCol w:w="585"/>
        <w:gridCol w:w="934"/>
        <w:gridCol w:w="934"/>
        <w:gridCol w:w="6"/>
      </w:tblGrid>
      <w:tr w:rsidR="000427AE" w:rsidRPr="00EF7A60" w:rsidTr="0060078A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61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Nocardioides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42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.98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.14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75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.677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Pseudonocard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2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.7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Nocard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.677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eifson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.7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eromicrobi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4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7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8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Jani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.9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Gaiell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.1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9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7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rthro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6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2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ctinomyce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4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0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lastococcu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6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Ilumato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9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7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Kribbell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9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ctinomadur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9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Dactylosporangi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6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Herbidospor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6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Roth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4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revibacteri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rachybacteri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2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Modesto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9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Nakamurell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9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Rhodococcu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9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8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Streptosporangi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4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Microlunatu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ctinocatenispor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9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Thermoleophilum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49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0427AE" w:rsidRPr="00EF7A60" w:rsidTr="0060078A">
        <w:trPr>
          <w:gridAfter w:val="1"/>
          <w:wAfter w:w="6" w:type="dxa"/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Conexi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4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7AE" w:rsidRPr="00EF7A60" w:rsidRDefault="000427AE" w:rsidP="000427A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0427AE" w:rsidRPr="00EF7A60" w:rsidRDefault="000427AE" w:rsidP="008A5ABE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sectPr w:rsidR="000427AE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A8F" w:rsidRDefault="009C4A8F" w:rsidP="00EF7A60">
      <w:pPr>
        <w:spacing w:after="0" w:line="240" w:lineRule="auto"/>
      </w:pPr>
      <w:r>
        <w:separator/>
      </w:r>
    </w:p>
  </w:endnote>
  <w:endnote w:type="continuationSeparator" w:id="0">
    <w:p w:rsidR="009C4A8F" w:rsidRDefault="009C4A8F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A8F" w:rsidRDefault="009C4A8F" w:rsidP="00EF7A60">
      <w:pPr>
        <w:spacing w:after="0" w:line="240" w:lineRule="auto"/>
      </w:pPr>
      <w:r>
        <w:separator/>
      </w:r>
    </w:p>
  </w:footnote>
  <w:footnote w:type="continuationSeparator" w:id="0">
    <w:p w:rsidR="009C4A8F" w:rsidRDefault="009C4A8F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42468B"/>
    <w:rsid w:val="004B6495"/>
    <w:rsid w:val="004E58EB"/>
    <w:rsid w:val="004F26A7"/>
    <w:rsid w:val="00730B5B"/>
    <w:rsid w:val="007B2712"/>
    <w:rsid w:val="00893229"/>
    <w:rsid w:val="008A5ABE"/>
    <w:rsid w:val="009C4A8F"/>
    <w:rsid w:val="009D7F04"/>
    <w:rsid w:val="00AA20BE"/>
    <w:rsid w:val="00AB791E"/>
    <w:rsid w:val="00CE759D"/>
    <w:rsid w:val="00EF7A60"/>
    <w:rsid w:val="00F0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6</cp:revision>
  <dcterms:created xsi:type="dcterms:W3CDTF">2019-04-30T13:14:00Z</dcterms:created>
  <dcterms:modified xsi:type="dcterms:W3CDTF">2020-04-25T19:37:00Z</dcterms:modified>
</cp:coreProperties>
</file>